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17F9F" w14:textId="64BA00B4" w:rsidR="00CD3B9F" w:rsidRPr="00655479" w:rsidRDefault="00CD3B9F" w:rsidP="008228BC">
      <w:pPr>
        <w:rPr>
          <w:rFonts w:ascii="Times New Roman" w:hAnsi="Times New Roman" w:cs="Times New Roman"/>
          <w:b/>
        </w:rPr>
      </w:pPr>
      <w:bookmarkStart w:id="0" w:name="_Hlk40099385"/>
      <w:bookmarkStart w:id="1" w:name="_GoBack"/>
      <w:bookmarkEnd w:id="1"/>
    </w:p>
    <w:p w14:paraId="4EB9E0B7" w14:textId="77777777" w:rsidR="00097ED7" w:rsidRPr="00655479" w:rsidRDefault="00097ED7" w:rsidP="008228BC">
      <w:pPr>
        <w:rPr>
          <w:rFonts w:ascii="Times New Roman" w:hAnsi="Times New Roman" w:cs="Times New Roman"/>
          <w:b/>
        </w:rPr>
      </w:pPr>
    </w:p>
    <w:p w14:paraId="54F9B7A6" w14:textId="77777777" w:rsidR="00CD3B9F" w:rsidRPr="00655479" w:rsidRDefault="00CD3B9F" w:rsidP="00CD3B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554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7A23BB" wp14:editId="507705AD">
            <wp:extent cx="4225636" cy="2655017"/>
            <wp:effectExtent l="0" t="0" r="3810" b="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igenvector-exampl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7055" cy="2655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740B0" w14:textId="62062BEF" w:rsidR="00CD3B9F" w:rsidRPr="00655479" w:rsidRDefault="00CD3B9F" w:rsidP="00F03FD4">
      <w:pPr>
        <w:jc w:val="center"/>
        <w:rPr>
          <w:rFonts w:ascii="Times New Roman" w:hAnsi="Times New Roman" w:cs="Times New Roman"/>
          <w:sz w:val="24"/>
          <w:szCs w:val="24"/>
        </w:rPr>
      </w:pPr>
      <w:r w:rsidRPr="0065547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A7B33">
        <w:rPr>
          <w:rFonts w:ascii="Times New Roman" w:hAnsi="Times New Roman" w:cs="Times New Roman"/>
          <w:b/>
          <w:sz w:val="24"/>
          <w:szCs w:val="24"/>
        </w:rPr>
        <w:t>S</w:t>
      </w:r>
      <w:r w:rsidR="00FA0CA8">
        <w:rPr>
          <w:rFonts w:ascii="Times New Roman" w:hAnsi="Times New Roman" w:cs="Times New Roman"/>
          <w:b/>
          <w:sz w:val="24"/>
          <w:szCs w:val="24"/>
        </w:rPr>
        <w:t>2</w:t>
      </w:r>
      <w:r w:rsidRPr="006554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55479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655479">
        <w:rPr>
          <w:rFonts w:ascii="Times New Roman" w:hAnsi="Times New Roman" w:cs="Times New Roman"/>
          <w:sz w:val="24"/>
          <w:szCs w:val="24"/>
        </w:rPr>
        <w:t xml:space="preserve"> example of a clinician with highest eigencentrality.</w:t>
      </w:r>
    </w:p>
    <w:p w14:paraId="30494A33" w14:textId="77777777" w:rsidR="00CD3B9F" w:rsidRPr="00655479" w:rsidRDefault="00CD3B9F" w:rsidP="00CD3B9F">
      <w:pPr>
        <w:rPr>
          <w:rFonts w:ascii="Times New Roman" w:hAnsi="Times New Roman" w:cs="Times New Roman"/>
          <w:sz w:val="24"/>
          <w:szCs w:val="24"/>
        </w:rPr>
      </w:pPr>
    </w:p>
    <w:p w14:paraId="06B04B17" w14:textId="77777777" w:rsidR="00CD3B9F" w:rsidRPr="00655479" w:rsidRDefault="00CD3B9F" w:rsidP="00CD3B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554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69E0A5" wp14:editId="5DC05BE7">
            <wp:extent cx="4502727" cy="1738072"/>
            <wp:effectExtent l="0" t="0" r="6350" b="1905"/>
            <wp:docPr id="2" name="Picture 2" descr="A picture containing object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tweenness-exampl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727" cy="1738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8F1F8" w14:textId="52080980" w:rsidR="008228BC" w:rsidRPr="00AC2985" w:rsidRDefault="00CD3B9F" w:rsidP="00AC2985">
      <w:pPr>
        <w:jc w:val="center"/>
        <w:rPr>
          <w:rFonts w:ascii="Times New Roman" w:hAnsi="Times New Roman" w:cs="Times New Roman"/>
          <w:b/>
        </w:rPr>
      </w:pPr>
      <w:r w:rsidRPr="0065547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A7B33">
        <w:rPr>
          <w:rFonts w:ascii="Times New Roman" w:hAnsi="Times New Roman" w:cs="Times New Roman"/>
          <w:b/>
          <w:sz w:val="24"/>
          <w:szCs w:val="24"/>
        </w:rPr>
        <w:t>S</w:t>
      </w:r>
      <w:r w:rsidR="00FA0CA8">
        <w:rPr>
          <w:rFonts w:ascii="Times New Roman" w:hAnsi="Times New Roman" w:cs="Times New Roman"/>
          <w:b/>
          <w:sz w:val="24"/>
          <w:szCs w:val="24"/>
        </w:rPr>
        <w:t>3</w:t>
      </w:r>
      <w:r w:rsidRPr="006554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55479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655479">
        <w:rPr>
          <w:rFonts w:ascii="Times New Roman" w:hAnsi="Times New Roman" w:cs="Times New Roman"/>
          <w:sz w:val="24"/>
          <w:szCs w:val="24"/>
        </w:rPr>
        <w:t xml:space="preserve"> example of clinicians with highest betweenness</w:t>
      </w:r>
      <w:r w:rsidR="00AC2985">
        <w:rPr>
          <w:rFonts w:ascii="Times New Roman" w:hAnsi="Times New Roman" w:cs="Times New Roman"/>
          <w:sz w:val="24"/>
          <w:szCs w:val="24"/>
        </w:rPr>
        <w:t xml:space="preserve"> centrality</w:t>
      </w:r>
      <w:r w:rsidRPr="00655479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8228BC" w:rsidRPr="00AC2985" w:rsidSect="00016207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578D86" w14:textId="77777777" w:rsidR="004C2D1F" w:rsidRDefault="004C2D1F" w:rsidP="0077491A">
      <w:pPr>
        <w:spacing w:after="0" w:line="240" w:lineRule="auto"/>
      </w:pPr>
      <w:r>
        <w:separator/>
      </w:r>
    </w:p>
  </w:endnote>
  <w:endnote w:type="continuationSeparator" w:id="0">
    <w:p w14:paraId="586FE8EB" w14:textId="77777777" w:rsidR="004C2D1F" w:rsidRDefault="004C2D1F" w:rsidP="00774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DE96C3" w14:textId="77777777" w:rsidR="004C2D1F" w:rsidRDefault="004C2D1F" w:rsidP="0077491A">
      <w:pPr>
        <w:spacing w:after="0" w:line="240" w:lineRule="auto"/>
      </w:pPr>
      <w:r>
        <w:separator/>
      </w:r>
    </w:p>
  </w:footnote>
  <w:footnote w:type="continuationSeparator" w:id="0">
    <w:p w14:paraId="65DFD470" w14:textId="77777777" w:rsidR="004C2D1F" w:rsidRDefault="004C2D1F" w:rsidP="00774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9182A"/>
    <w:multiLevelType w:val="hybridMultilevel"/>
    <w:tmpl w:val="9EF2566A"/>
    <w:lvl w:ilvl="0" w:tplc="11A2D3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1478C"/>
    <w:multiLevelType w:val="hybridMultilevel"/>
    <w:tmpl w:val="F08A916C"/>
    <w:lvl w:ilvl="0" w:tplc="1FCC39E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F7089"/>
    <w:multiLevelType w:val="hybridMultilevel"/>
    <w:tmpl w:val="E7BEE10A"/>
    <w:lvl w:ilvl="0" w:tplc="2A928B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E5965"/>
    <w:multiLevelType w:val="multilevel"/>
    <w:tmpl w:val="7884F1F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2D677F08"/>
    <w:multiLevelType w:val="hybridMultilevel"/>
    <w:tmpl w:val="3A1A6660"/>
    <w:lvl w:ilvl="0" w:tplc="D3A619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0A32704"/>
    <w:multiLevelType w:val="hybridMultilevel"/>
    <w:tmpl w:val="8954FC74"/>
    <w:lvl w:ilvl="0" w:tplc="B2E694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73B0AFE"/>
    <w:multiLevelType w:val="hybridMultilevel"/>
    <w:tmpl w:val="2A4C14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7B3EAF"/>
    <w:multiLevelType w:val="hybridMultilevel"/>
    <w:tmpl w:val="EA74FF88"/>
    <w:lvl w:ilvl="0" w:tplc="D158C8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917DC6"/>
    <w:multiLevelType w:val="hybridMultilevel"/>
    <w:tmpl w:val="A2D661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0C7FA4"/>
    <w:multiLevelType w:val="hybridMultilevel"/>
    <w:tmpl w:val="F08A916C"/>
    <w:lvl w:ilvl="0" w:tplc="1FCC39E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53C67"/>
    <w:multiLevelType w:val="hybridMultilevel"/>
    <w:tmpl w:val="DB26B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422BA1"/>
    <w:multiLevelType w:val="hybridMultilevel"/>
    <w:tmpl w:val="343C6338"/>
    <w:lvl w:ilvl="0" w:tplc="23FA85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6A55DB5"/>
    <w:multiLevelType w:val="hybridMultilevel"/>
    <w:tmpl w:val="34E0F762"/>
    <w:lvl w:ilvl="0" w:tplc="ED186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A400BC"/>
    <w:multiLevelType w:val="hybridMultilevel"/>
    <w:tmpl w:val="3EAA7E2A"/>
    <w:lvl w:ilvl="0" w:tplc="97CE3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C85502"/>
    <w:multiLevelType w:val="hybridMultilevel"/>
    <w:tmpl w:val="0AACA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5C0200"/>
    <w:multiLevelType w:val="hybridMultilevel"/>
    <w:tmpl w:val="7EB8DF86"/>
    <w:lvl w:ilvl="0" w:tplc="8368AF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6A6826"/>
    <w:multiLevelType w:val="multilevel"/>
    <w:tmpl w:val="95126A0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F9E2FB4"/>
    <w:multiLevelType w:val="hybridMultilevel"/>
    <w:tmpl w:val="EF3425EE"/>
    <w:lvl w:ilvl="0" w:tplc="F856885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0"/>
  </w:num>
  <w:num w:numId="3">
    <w:abstractNumId w:val="15"/>
  </w:num>
  <w:num w:numId="4">
    <w:abstractNumId w:val="12"/>
  </w:num>
  <w:num w:numId="5">
    <w:abstractNumId w:val="17"/>
  </w:num>
  <w:num w:numId="6">
    <w:abstractNumId w:val="5"/>
  </w:num>
  <w:num w:numId="7">
    <w:abstractNumId w:val="11"/>
  </w:num>
  <w:num w:numId="8">
    <w:abstractNumId w:val="4"/>
  </w:num>
  <w:num w:numId="9">
    <w:abstractNumId w:val="2"/>
  </w:num>
  <w:num w:numId="10">
    <w:abstractNumId w:val="13"/>
  </w:num>
  <w:num w:numId="11">
    <w:abstractNumId w:val="10"/>
  </w:num>
  <w:num w:numId="12">
    <w:abstractNumId w:val="16"/>
  </w:num>
  <w:num w:numId="13">
    <w:abstractNumId w:val="3"/>
  </w:num>
  <w:num w:numId="14">
    <w:abstractNumId w:val="14"/>
  </w:num>
  <w:num w:numId="15">
    <w:abstractNumId w:val="6"/>
  </w:num>
  <w:num w:numId="16">
    <w:abstractNumId w:val="1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MDUwMjEyM7MwMDBQ0lEKTi0uzszPAykwMqkFABOXA2EtAAAA"/>
  </w:docVars>
  <w:rsids>
    <w:rsidRoot w:val="007A782A"/>
    <w:rsid w:val="0000330C"/>
    <w:rsid w:val="000040E4"/>
    <w:rsid w:val="00005D7A"/>
    <w:rsid w:val="00010B3F"/>
    <w:rsid w:val="00011062"/>
    <w:rsid w:val="00016207"/>
    <w:rsid w:val="000208ED"/>
    <w:rsid w:val="00021300"/>
    <w:rsid w:val="00021D92"/>
    <w:rsid w:val="00023949"/>
    <w:rsid w:val="000241A3"/>
    <w:rsid w:val="00024E32"/>
    <w:rsid w:val="000264CD"/>
    <w:rsid w:val="00030256"/>
    <w:rsid w:val="000305F0"/>
    <w:rsid w:val="00031495"/>
    <w:rsid w:val="00032570"/>
    <w:rsid w:val="00033112"/>
    <w:rsid w:val="000336F0"/>
    <w:rsid w:val="00033D2E"/>
    <w:rsid w:val="00034601"/>
    <w:rsid w:val="00036103"/>
    <w:rsid w:val="00036E4A"/>
    <w:rsid w:val="00037705"/>
    <w:rsid w:val="000410C9"/>
    <w:rsid w:val="0004175F"/>
    <w:rsid w:val="00041B90"/>
    <w:rsid w:val="0004424C"/>
    <w:rsid w:val="00044C7F"/>
    <w:rsid w:val="00044D0D"/>
    <w:rsid w:val="000451C0"/>
    <w:rsid w:val="00046A83"/>
    <w:rsid w:val="00047959"/>
    <w:rsid w:val="00047B16"/>
    <w:rsid w:val="000517DE"/>
    <w:rsid w:val="0005452D"/>
    <w:rsid w:val="000569A0"/>
    <w:rsid w:val="00057E4F"/>
    <w:rsid w:val="000605A8"/>
    <w:rsid w:val="000608EC"/>
    <w:rsid w:val="00062BEB"/>
    <w:rsid w:val="00063292"/>
    <w:rsid w:val="0006646D"/>
    <w:rsid w:val="000718FE"/>
    <w:rsid w:val="00074600"/>
    <w:rsid w:val="00077150"/>
    <w:rsid w:val="0007772C"/>
    <w:rsid w:val="00081720"/>
    <w:rsid w:val="0008221F"/>
    <w:rsid w:val="00083930"/>
    <w:rsid w:val="00084552"/>
    <w:rsid w:val="000858D0"/>
    <w:rsid w:val="00091183"/>
    <w:rsid w:val="00091F85"/>
    <w:rsid w:val="0009271C"/>
    <w:rsid w:val="00097254"/>
    <w:rsid w:val="00097ED7"/>
    <w:rsid w:val="000A0A8A"/>
    <w:rsid w:val="000A0AED"/>
    <w:rsid w:val="000A10D8"/>
    <w:rsid w:val="000A143D"/>
    <w:rsid w:val="000A153B"/>
    <w:rsid w:val="000A17F1"/>
    <w:rsid w:val="000A19DF"/>
    <w:rsid w:val="000A313D"/>
    <w:rsid w:val="000A5180"/>
    <w:rsid w:val="000A76F8"/>
    <w:rsid w:val="000A78F7"/>
    <w:rsid w:val="000A7944"/>
    <w:rsid w:val="000B1F5A"/>
    <w:rsid w:val="000B21D2"/>
    <w:rsid w:val="000B238F"/>
    <w:rsid w:val="000B2643"/>
    <w:rsid w:val="000B3135"/>
    <w:rsid w:val="000B3D8D"/>
    <w:rsid w:val="000B762B"/>
    <w:rsid w:val="000C114E"/>
    <w:rsid w:val="000C3536"/>
    <w:rsid w:val="000C7605"/>
    <w:rsid w:val="000C7C6B"/>
    <w:rsid w:val="000C7F3D"/>
    <w:rsid w:val="000D0350"/>
    <w:rsid w:val="000D0DCA"/>
    <w:rsid w:val="000D221F"/>
    <w:rsid w:val="000D4073"/>
    <w:rsid w:val="000D5CB8"/>
    <w:rsid w:val="000E12D0"/>
    <w:rsid w:val="000E18D9"/>
    <w:rsid w:val="000E256F"/>
    <w:rsid w:val="000E26DF"/>
    <w:rsid w:val="000E4183"/>
    <w:rsid w:val="000E597F"/>
    <w:rsid w:val="000E6AEC"/>
    <w:rsid w:val="000F0727"/>
    <w:rsid w:val="000F0B60"/>
    <w:rsid w:val="000F2FAC"/>
    <w:rsid w:val="000F4284"/>
    <w:rsid w:val="0010374E"/>
    <w:rsid w:val="0010486C"/>
    <w:rsid w:val="00110813"/>
    <w:rsid w:val="00110B2D"/>
    <w:rsid w:val="00112228"/>
    <w:rsid w:val="00113189"/>
    <w:rsid w:val="00113F34"/>
    <w:rsid w:val="00116ABE"/>
    <w:rsid w:val="00116F9A"/>
    <w:rsid w:val="00117EE4"/>
    <w:rsid w:val="00121904"/>
    <w:rsid w:val="00121B71"/>
    <w:rsid w:val="001220A8"/>
    <w:rsid w:val="001229E4"/>
    <w:rsid w:val="0012398B"/>
    <w:rsid w:val="001242CD"/>
    <w:rsid w:val="001247AE"/>
    <w:rsid w:val="00125781"/>
    <w:rsid w:val="001265CE"/>
    <w:rsid w:val="001266A3"/>
    <w:rsid w:val="00126F7C"/>
    <w:rsid w:val="00127A6C"/>
    <w:rsid w:val="001301F3"/>
    <w:rsid w:val="00132EAD"/>
    <w:rsid w:val="001340F0"/>
    <w:rsid w:val="001351B5"/>
    <w:rsid w:val="001359FC"/>
    <w:rsid w:val="00137E7C"/>
    <w:rsid w:val="00142A25"/>
    <w:rsid w:val="00142F03"/>
    <w:rsid w:val="001478F9"/>
    <w:rsid w:val="001507AE"/>
    <w:rsid w:val="00151E46"/>
    <w:rsid w:val="0015288A"/>
    <w:rsid w:val="00152914"/>
    <w:rsid w:val="00153117"/>
    <w:rsid w:val="00155E24"/>
    <w:rsid w:val="00155EBD"/>
    <w:rsid w:val="00157E9A"/>
    <w:rsid w:val="00160BE3"/>
    <w:rsid w:val="001627B6"/>
    <w:rsid w:val="001636B6"/>
    <w:rsid w:val="0016414F"/>
    <w:rsid w:val="00166B0F"/>
    <w:rsid w:val="00167E14"/>
    <w:rsid w:val="00173CEA"/>
    <w:rsid w:val="00173F6E"/>
    <w:rsid w:val="001763A5"/>
    <w:rsid w:val="00176854"/>
    <w:rsid w:val="001778AE"/>
    <w:rsid w:val="00177FA5"/>
    <w:rsid w:val="001817ED"/>
    <w:rsid w:val="001839A3"/>
    <w:rsid w:val="001843AB"/>
    <w:rsid w:val="00184865"/>
    <w:rsid w:val="00185600"/>
    <w:rsid w:val="00187CF9"/>
    <w:rsid w:val="00191EF2"/>
    <w:rsid w:val="00193B40"/>
    <w:rsid w:val="00194750"/>
    <w:rsid w:val="00194F7A"/>
    <w:rsid w:val="001964F7"/>
    <w:rsid w:val="00197A70"/>
    <w:rsid w:val="001A0D7D"/>
    <w:rsid w:val="001A1E55"/>
    <w:rsid w:val="001A2429"/>
    <w:rsid w:val="001A2AD0"/>
    <w:rsid w:val="001A46D4"/>
    <w:rsid w:val="001A56EE"/>
    <w:rsid w:val="001A71E4"/>
    <w:rsid w:val="001B08E3"/>
    <w:rsid w:val="001B60FC"/>
    <w:rsid w:val="001B7220"/>
    <w:rsid w:val="001B79E8"/>
    <w:rsid w:val="001C7A4D"/>
    <w:rsid w:val="001D3BA7"/>
    <w:rsid w:val="001D45AB"/>
    <w:rsid w:val="001D5814"/>
    <w:rsid w:val="001D5841"/>
    <w:rsid w:val="001D6F10"/>
    <w:rsid w:val="001D6FD7"/>
    <w:rsid w:val="001D7128"/>
    <w:rsid w:val="001D7E2E"/>
    <w:rsid w:val="001E0137"/>
    <w:rsid w:val="001E2139"/>
    <w:rsid w:val="001E3A08"/>
    <w:rsid w:val="001E4AD0"/>
    <w:rsid w:val="001F06B0"/>
    <w:rsid w:val="001F1387"/>
    <w:rsid w:val="001F1B30"/>
    <w:rsid w:val="001F215F"/>
    <w:rsid w:val="001F226A"/>
    <w:rsid w:val="001F3D12"/>
    <w:rsid w:val="001F441F"/>
    <w:rsid w:val="001F4D60"/>
    <w:rsid w:val="001F5735"/>
    <w:rsid w:val="001F6C05"/>
    <w:rsid w:val="00205379"/>
    <w:rsid w:val="002057B5"/>
    <w:rsid w:val="00206FEF"/>
    <w:rsid w:val="00207D56"/>
    <w:rsid w:val="002164A1"/>
    <w:rsid w:val="00216C1E"/>
    <w:rsid w:val="00220390"/>
    <w:rsid w:val="00220A1B"/>
    <w:rsid w:val="00221C08"/>
    <w:rsid w:val="002268F0"/>
    <w:rsid w:val="00230CF6"/>
    <w:rsid w:val="00231DB5"/>
    <w:rsid w:val="002335CB"/>
    <w:rsid w:val="00234872"/>
    <w:rsid w:val="00236221"/>
    <w:rsid w:val="00236EC2"/>
    <w:rsid w:val="00237A4B"/>
    <w:rsid w:val="00240413"/>
    <w:rsid w:val="00240829"/>
    <w:rsid w:val="00240AE4"/>
    <w:rsid w:val="002438E5"/>
    <w:rsid w:val="00244495"/>
    <w:rsid w:val="00244CCD"/>
    <w:rsid w:val="002460A2"/>
    <w:rsid w:val="0025012A"/>
    <w:rsid w:val="00251392"/>
    <w:rsid w:val="0025279C"/>
    <w:rsid w:val="0025335F"/>
    <w:rsid w:val="00253607"/>
    <w:rsid w:val="00254457"/>
    <w:rsid w:val="00255303"/>
    <w:rsid w:val="00255C60"/>
    <w:rsid w:val="002564FF"/>
    <w:rsid w:val="0026090D"/>
    <w:rsid w:val="00261D0D"/>
    <w:rsid w:val="00261D44"/>
    <w:rsid w:val="00271215"/>
    <w:rsid w:val="00271C3E"/>
    <w:rsid w:val="00272980"/>
    <w:rsid w:val="00272D64"/>
    <w:rsid w:val="00274C67"/>
    <w:rsid w:val="002750ED"/>
    <w:rsid w:val="00275640"/>
    <w:rsid w:val="0028020C"/>
    <w:rsid w:val="002821DC"/>
    <w:rsid w:val="00282786"/>
    <w:rsid w:val="00284743"/>
    <w:rsid w:val="00284E68"/>
    <w:rsid w:val="00292C48"/>
    <w:rsid w:val="00294117"/>
    <w:rsid w:val="00294662"/>
    <w:rsid w:val="00297A4A"/>
    <w:rsid w:val="00297CB6"/>
    <w:rsid w:val="002A10D2"/>
    <w:rsid w:val="002A110A"/>
    <w:rsid w:val="002A38A2"/>
    <w:rsid w:val="002A5A89"/>
    <w:rsid w:val="002A5F06"/>
    <w:rsid w:val="002A6762"/>
    <w:rsid w:val="002A7312"/>
    <w:rsid w:val="002B39F9"/>
    <w:rsid w:val="002C1953"/>
    <w:rsid w:val="002C3745"/>
    <w:rsid w:val="002C6A81"/>
    <w:rsid w:val="002C7229"/>
    <w:rsid w:val="002D296D"/>
    <w:rsid w:val="002D2A04"/>
    <w:rsid w:val="002D2A8C"/>
    <w:rsid w:val="002D32E0"/>
    <w:rsid w:val="002D3F42"/>
    <w:rsid w:val="002D41C4"/>
    <w:rsid w:val="002D5676"/>
    <w:rsid w:val="002D5BFE"/>
    <w:rsid w:val="002D6EF6"/>
    <w:rsid w:val="002D7446"/>
    <w:rsid w:val="002E175D"/>
    <w:rsid w:val="002E3D14"/>
    <w:rsid w:val="002E5177"/>
    <w:rsid w:val="002E5427"/>
    <w:rsid w:val="002E6E7F"/>
    <w:rsid w:val="002F060F"/>
    <w:rsid w:val="002F3C8B"/>
    <w:rsid w:val="002F3FA9"/>
    <w:rsid w:val="002F5021"/>
    <w:rsid w:val="002F5BF3"/>
    <w:rsid w:val="002F789B"/>
    <w:rsid w:val="0030164F"/>
    <w:rsid w:val="0030321D"/>
    <w:rsid w:val="003034B9"/>
    <w:rsid w:val="00303A75"/>
    <w:rsid w:val="00304838"/>
    <w:rsid w:val="003119A4"/>
    <w:rsid w:val="00311D86"/>
    <w:rsid w:val="0031269F"/>
    <w:rsid w:val="00312F49"/>
    <w:rsid w:val="003134C3"/>
    <w:rsid w:val="003139FC"/>
    <w:rsid w:val="00314783"/>
    <w:rsid w:val="00320ADC"/>
    <w:rsid w:val="0032634E"/>
    <w:rsid w:val="00330953"/>
    <w:rsid w:val="00331EDA"/>
    <w:rsid w:val="003326AA"/>
    <w:rsid w:val="00333293"/>
    <w:rsid w:val="0033513C"/>
    <w:rsid w:val="003359DA"/>
    <w:rsid w:val="0033755F"/>
    <w:rsid w:val="00340396"/>
    <w:rsid w:val="00341483"/>
    <w:rsid w:val="00343F73"/>
    <w:rsid w:val="00344E35"/>
    <w:rsid w:val="00345FC5"/>
    <w:rsid w:val="00345FCB"/>
    <w:rsid w:val="003460C1"/>
    <w:rsid w:val="003473EC"/>
    <w:rsid w:val="00347E11"/>
    <w:rsid w:val="00350D4B"/>
    <w:rsid w:val="003514FB"/>
    <w:rsid w:val="00351618"/>
    <w:rsid w:val="003536F6"/>
    <w:rsid w:val="00353D17"/>
    <w:rsid w:val="00354EEE"/>
    <w:rsid w:val="003554B5"/>
    <w:rsid w:val="0035633D"/>
    <w:rsid w:val="003568AD"/>
    <w:rsid w:val="003575F9"/>
    <w:rsid w:val="003577F3"/>
    <w:rsid w:val="003579ED"/>
    <w:rsid w:val="00360D23"/>
    <w:rsid w:val="0036121E"/>
    <w:rsid w:val="00361C90"/>
    <w:rsid w:val="00362DB5"/>
    <w:rsid w:val="00363420"/>
    <w:rsid w:val="00366C7C"/>
    <w:rsid w:val="00370377"/>
    <w:rsid w:val="00370FCD"/>
    <w:rsid w:val="003747F1"/>
    <w:rsid w:val="0037504C"/>
    <w:rsid w:val="00380638"/>
    <w:rsid w:val="00382047"/>
    <w:rsid w:val="003825F0"/>
    <w:rsid w:val="00383B98"/>
    <w:rsid w:val="00385B3B"/>
    <w:rsid w:val="003861A3"/>
    <w:rsid w:val="00387CC3"/>
    <w:rsid w:val="003906C7"/>
    <w:rsid w:val="00390E37"/>
    <w:rsid w:val="00391060"/>
    <w:rsid w:val="00391544"/>
    <w:rsid w:val="003951F2"/>
    <w:rsid w:val="003952FE"/>
    <w:rsid w:val="00395F9D"/>
    <w:rsid w:val="003977ED"/>
    <w:rsid w:val="003A1C1D"/>
    <w:rsid w:val="003A3212"/>
    <w:rsid w:val="003A54A9"/>
    <w:rsid w:val="003A597C"/>
    <w:rsid w:val="003A760C"/>
    <w:rsid w:val="003B0421"/>
    <w:rsid w:val="003B10E2"/>
    <w:rsid w:val="003B1106"/>
    <w:rsid w:val="003B3E7F"/>
    <w:rsid w:val="003B41DD"/>
    <w:rsid w:val="003B6DE4"/>
    <w:rsid w:val="003B7722"/>
    <w:rsid w:val="003C0F8E"/>
    <w:rsid w:val="003C11D9"/>
    <w:rsid w:val="003C1916"/>
    <w:rsid w:val="003C1D21"/>
    <w:rsid w:val="003C32FD"/>
    <w:rsid w:val="003C3F40"/>
    <w:rsid w:val="003C6CCD"/>
    <w:rsid w:val="003C6E9F"/>
    <w:rsid w:val="003D077C"/>
    <w:rsid w:val="003D3C66"/>
    <w:rsid w:val="003D4A74"/>
    <w:rsid w:val="003D4E2F"/>
    <w:rsid w:val="003D582F"/>
    <w:rsid w:val="003D5E0A"/>
    <w:rsid w:val="003D69F7"/>
    <w:rsid w:val="003D6DD0"/>
    <w:rsid w:val="003E03B8"/>
    <w:rsid w:val="003E1EAF"/>
    <w:rsid w:val="003E26EB"/>
    <w:rsid w:val="003E7532"/>
    <w:rsid w:val="003F10DB"/>
    <w:rsid w:val="003F2B1B"/>
    <w:rsid w:val="003F2D02"/>
    <w:rsid w:val="003F3A4A"/>
    <w:rsid w:val="003F3E72"/>
    <w:rsid w:val="003F3EDA"/>
    <w:rsid w:val="003F4822"/>
    <w:rsid w:val="003F655D"/>
    <w:rsid w:val="003F697D"/>
    <w:rsid w:val="003F6DCB"/>
    <w:rsid w:val="00400A6F"/>
    <w:rsid w:val="00402202"/>
    <w:rsid w:val="00402CC1"/>
    <w:rsid w:val="004036A0"/>
    <w:rsid w:val="00404071"/>
    <w:rsid w:val="00404C45"/>
    <w:rsid w:val="0040519D"/>
    <w:rsid w:val="004061A5"/>
    <w:rsid w:val="004063FE"/>
    <w:rsid w:val="004064C9"/>
    <w:rsid w:val="0040654B"/>
    <w:rsid w:val="00406F84"/>
    <w:rsid w:val="00412136"/>
    <w:rsid w:val="00413613"/>
    <w:rsid w:val="004139B0"/>
    <w:rsid w:val="00414D1B"/>
    <w:rsid w:val="00415761"/>
    <w:rsid w:val="00415BD3"/>
    <w:rsid w:val="00415E4D"/>
    <w:rsid w:val="004164C4"/>
    <w:rsid w:val="00417424"/>
    <w:rsid w:val="00417A20"/>
    <w:rsid w:val="004205C8"/>
    <w:rsid w:val="004210A3"/>
    <w:rsid w:val="00421359"/>
    <w:rsid w:val="004236AA"/>
    <w:rsid w:val="00424F70"/>
    <w:rsid w:val="00425802"/>
    <w:rsid w:val="00426843"/>
    <w:rsid w:val="00427478"/>
    <w:rsid w:val="004279B6"/>
    <w:rsid w:val="004322FD"/>
    <w:rsid w:val="004331DE"/>
    <w:rsid w:val="00434088"/>
    <w:rsid w:val="004357CE"/>
    <w:rsid w:val="00435C66"/>
    <w:rsid w:val="0043635A"/>
    <w:rsid w:val="004371C9"/>
    <w:rsid w:val="00441652"/>
    <w:rsid w:val="00444050"/>
    <w:rsid w:val="004514B2"/>
    <w:rsid w:val="00451D96"/>
    <w:rsid w:val="004535AA"/>
    <w:rsid w:val="004537BC"/>
    <w:rsid w:val="00454415"/>
    <w:rsid w:val="004565CF"/>
    <w:rsid w:val="00456E4E"/>
    <w:rsid w:val="00457043"/>
    <w:rsid w:val="00457955"/>
    <w:rsid w:val="0045796F"/>
    <w:rsid w:val="00460F4B"/>
    <w:rsid w:val="00464E69"/>
    <w:rsid w:val="00470C52"/>
    <w:rsid w:val="00471ACE"/>
    <w:rsid w:val="004734FA"/>
    <w:rsid w:val="00474026"/>
    <w:rsid w:val="0047670E"/>
    <w:rsid w:val="00476EDB"/>
    <w:rsid w:val="004815D4"/>
    <w:rsid w:val="004817BA"/>
    <w:rsid w:val="00482447"/>
    <w:rsid w:val="004825D6"/>
    <w:rsid w:val="0048539B"/>
    <w:rsid w:val="00486D0F"/>
    <w:rsid w:val="00487D07"/>
    <w:rsid w:val="00490681"/>
    <w:rsid w:val="00490E40"/>
    <w:rsid w:val="004916E3"/>
    <w:rsid w:val="00491E16"/>
    <w:rsid w:val="004977B9"/>
    <w:rsid w:val="004A2036"/>
    <w:rsid w:val="004A2930"/>
    <w:rsid w:val="004A3067"/>
    <w:rsid w:val="004A3AF9"/>
    <w:rsid w:val="004A411A"/>
    <w:rsid w:val="004A6398"/>
    <w:rsid w:val="004A7160"/>
    <w:rsid w:val="004B093F"/>
    <w:rsid w:val="004B404D"/>
    <w:rsid w:val="004B625E"/>
    <w:rsid w:val="004B7281"/>
    <w:rsid w:val="004B739F"/>
    <w:rsid w:val="004B7789"/>
    <w:rsid w:val="004C0B12"/>
    <w:rsid w:val="004C2D1F"/>
    <w:rsid w:val="004D007D"/>
    <w:rsid w:val="004D0960"/>
    <w:rsid w:val="004D186D"/>
    <w:rsid w:val="004D2824"/>
    <w:rsid w:val="004D6BA5"/>
    <w:rsid w:val="004D71A4"/>
    <w:rsid w:val="004E0727"/>
    <w:rsid w:val="004E0D99"/>
    <w:rsid w:val="004E1669"/>
    <w:rsid w:val="004E3ABC"/>
    <w:rsid w:val="004E3DF4"/>
    <w:rsid w:val="004E4939"/>
    <w:rsid w:val="004F26FB"/>
    <w:rsid w:val="004F2F7E"/>
    <w:rsid w:val="004F3277"/>
    <w:rsid w:val="004F6994"/>
    <w:rsid w:val="004F787A"/>
    <w:rsid w:val="00500ED0"/>
    <w:rsid w:val="00501870"/>
    <w:rsid w:val="00502968"/>
    <w:rsid w:val="00504D0D"/>
    <w:rsid w:val="00506725"/>
    <w:rsid w:val="0050688D"/>
    <w:rsid w:val="00506C16"/>
    <w:rsid w:val="00506DD0"/>
    <w:rsid w:val="0050730F"/>
    <w:rsid w:val="00510806"/>
    <w:rsid w:val="0051084B"/>
    <w:rsid w:val="005124CA"/>
    <w:rsid w:val="00512946"/>
    <w:rsid w:val="00512E3D"/>
    <w:rsid w:val="005159BF"/>
    <w:rsid w:val="0051645C"/>
    <w:rsid w:val="005164BC"/>
    <w:rsid w:val="00517F74"/>
    <w:rsid w:val="00520E90"/>
    <w:rsid w:val="005243A1"/>
    <w:rsid w:val="00525153"/>
    <w:rsid w:val="0053111C"/>
    <w:rsid w:val="00532D55"/>
    <w:rsid w:val="005334F2"/>
    <w:rsid w:val="00537FFA"/>
    <w:rsid w:val="005414B1"/>
    <w:rsid w:val="00542389"/>
    <w:rsid w:val="005433D7"/>
    <w:rsid w:val="00543AD4"/>
    <w:rsid w:val="005451E2"/>
    <w:rsid w:val="00546ED4"/>
    <w:rsid w:val="00547661"/>
    <w:rsid w:val="005550B4"/>
    <w:rsid w:val="00555940"/>
    <w:rsid w:val="00555D58"/>
    <w:rsid w:val="005609E6"/>
    <w:rsid w:val="0056241B"/>
    <w:rsid w:val="005636FE"/>
    <w:rsid w:val="0056511C"/>
    <w:rsid w:val="00565B8C"/>
    <w:rsid w:val="00565E34"/>
    <w:rsid w:val="0056755D"/>
    <w:rsid w:val="00567FBE"/>
    <w:rsid w:val="005701DF"/>
    <w:rsid w:val="00570C7E"/>
    <w:rsid w:val="00570C9B"/>
    <w:rsid w:val="005717C7"/>
    <w:rsid w:val="005717D6"/>
    <w:rsid w:val="00577727"/>
    <w:rsid w:val="00577AAE"/>
    <w:rsid w:val="005809CB"/>
    <w:rsid w:val="005834CD"/>
    <w:rsid w:val="0058374E"/>
    <w:rsid w:val="00583E24"/>
    <w:rsid w:val="005863EA"/>
    <w:rsid w:val="00587643"/>
    <w:rsid w:val="005901FA"/>
    <w:rsid w:val="005928F0"/>
    <w:rsid w:val="00593DCA"/>
    <w:rsid w:val="005942F6"/>
    <w:rsid w:val="005947A8"/>
    <w:rsid w:val="00595232"/>
    <w:rsid w:val="00595812"/>
    <w:rsid w:val="00595AE9"/>
    <w:rsid w:val="0059759B"/>
    <w:rsid w:val="00597B86"/>
    <w:rsid w:val="005A0039"/>
    <w:rsid w:val="005A1884"/>
    <w:rsid w:val="005A1DA1"/>
    <w:rsid w:val="005A3D38"/>
    <w:rsid w:val="005A4944"/>
    <w:rsid w:val="005A51C5"/>
    <w:rsid w:val="005A652D"/>
    <w:rsid w:val="005B05B1"/>
    <w:rsid w:val="005B0B11"/>
    <w:rsid w:val="005B0E6D"/>
    <w:rsid w:val="005B0F98"/>
    <w:rsid w:val="005B40E6"/>
    <w:rsid w:val="005B4B9C"/>
    <w:rsid w:val="005C0DF7"/>
    <w:rsid w:val="005C37C5"/>
    <w:rsid w:val="005C3B67"/>
    <w:rsid w:val="005C525E"/>
    <w:rsid w:val="005C676E"/>
    <w:rsid w:val="005C67BE"/>
    <w:rsid w:val="005C7B99"/>
    <w:rsid w:val="005C7D7C"/>
    <w:rsid w:val="005D12A7"/>
    <w:rsid w:val="005D1654"/>
    <w:rsid w:val="005D2607"/>
    <w:rsid w:val="005D27AA"/>
    <w:rsid w:val="005D2B74"/>
    <w:rsid w:val="005D422F"/>
    <w:rsid w:val="005D6C89"/>
    <w:rsid w:val="005D71D1"/>
    <w:rsid w:val="005D7CCA"/>
    <w:rsid w:val="005D7F4B"/>
    <w:rsid w:val="005E112C"/>
    <w:rsid w:val="005E1468"/>
    <w:rsid w:val="005E2CFC"/>
    <w:rsid w:val="005E4A3A"/>
    <w:rsid w:val="005E4AF9"/>
    <w:rsid w:val="005E544C"/>
    <w:rsid w:val="005E5C85"/>
    <w:rsid w:val="005E6A6E"/>
    <w:rsid w:val="005F1F8F"/>
    <w:rsid w:val="005F27F1"/>
    <w:rsid w:val="005F31B9"/>
    <w:rsid w:val="005F3595"/>
    <w:rsid w:val="005F4E87"/>
    <w:rsid w:val="005F5BC4"/>
    <w:rsid w:val="005F7896"/>
    <w:rsid w:val="00601C2B"/>
    <w:rsid w:val="006056B9"/>
    <w:rsid w:val="00607083"/>
    <w:rsid w:val="00607748"/>
    <w:rsid w:val="00607811"/>
    <w:rsid w:val="006108BA"/>
    <w:rsid w:val="006153ED"/>
    <w:rsid w:val="00617036"/>
    <w:rsid w:val="0062041D"/>
    <w:rsid w:val="00622DB3"/>
    <w:rsid w:val="006233C4"/>
    <w:rsid w:val="00624940"/>
    <w:rsid w:val="00625092"/>
    <w:rsid w:val="006300EA"/>
    <w:rsid w:val="0063272E"/>
    <w:rsid w:val="00632B68"/>
    <w:rsid w:val="00633531"/>
    <w:rsid w:val="0063370A"/>
    <w:rsid w:val="00635E6C"/>
    <w:rsid w:val="00640C93"/>
    <w:rsid w:val="00642D7D"/>
    <w:rsid w:val="00644E10"/>
    <w:rsid w:val="0064571F"/>
    <w:rsid w:val="0064651A"/>
    <w:rsid w:val="00646EE4"/>
    <w:rsid w:val="00653B7A"/>
    <w:rsid w:val="0065449C"/>
    <w:rsid w:val="00655479"/>
    <w:rsid w:val="006561AE"/>
    <w:rsid w:val="00657D8F"/>
    <w:rsid w:val="006603D1"/>
    <w:rsid w:val="00663345"/>
    <w:rsid w:val="0066365A"/>
    <w:rsid w:val="006648B5"/>
    <w:rsid w:val="0066678E"/>
    <w:rsid w:val="006669BC"/>
    <w:rsid w:val="00670EAE"/>
    <w:rsid w:val="0067277E"/>
    <w:rsid w:val="006748EB"/>
    <w:rsid w:val="006750EC"/>
    <w:rsid w:val="00675A40"/>
    <w:rsid w:val="00675C4F"/>
    <w:rsid w:val="00685439"/>
    <w:rsid w:val="00685B5D"/>
    <w:rsid w:val="00686DC2"/>
    <w:rsid w:val="00686F08"/>
    <w:rsid w:val="006900CA"/>
    <w:rsid w:val="00692B80"/>
    <w:rsid w:val="00693687"/>
    <w:rsid w:val="00694CD8"/>
    <w:rsid w:val="00694D07"/>
    <w:rsid w:val="006A0A81"/>
    <w:rsid w:val="006A2386"/>
    <w:rsid w:val="006A375D"/>
    <w:rsid w:val="006A5F4E"/>
    <w:rsid w:val="006B0C6E"/>
    <w:rsid w:val="006B25C4"/>
    <w:rsid w:val="006B4678"/>
    <w:rsid w:val="006B603F"/>
    <w:rsid w:val="006C04B6"/>
    <w:rsid w:val="006C0EB7"/>
    <w:rsid w:val="006C1CDA"/>
    <w:rsid w:val="006C1E84"/>
    <w:rsid w:val="006C48C0"/>
    <w:rsid w:val="006C4F58"/>
    <w:rsid w:val="006C6A73"/>
    <w:rsid w:val="006C769C"/>
    <w:rsid w:val="006D0A19"/>
    <w:rsid w:val="006D604A"/>
    <w:rsid w:val="006D68B1"/>
    <w:rsid w:val="006D7980"/>
    <w:rsid w:val="006D7EE7"/>
    <w:rsid w:val="006E0737"/>
    <w:rsid w:val="006E131C"/>
    <w:rsid w:val="006E2460"/>
    <w:rsid w:val="006E2F7A"/>
    <w:rsid w:val="006E3B08"/>
    <w:rsid w:val="006E48DC"/>
    <w:rsid w:val="006E5527"/>
    <w:rsid w:val="006E67A3"/>
    <w:rsid w:val="006F1A09"/>
    <w:rsid w:val="006F208A"/>
    <w:rsid w:val="006F36FD"/>
    <w:rsid w:val="006F46AC"/>
    <w:rsid w:val="006F50B7"/>
    <w:rsid w:val="006F51C1"/>
    <w:rsid w:val="006F5890"/>
    <w:rsid w:val="006F5B78"/>
    <w:rsid w:val="006F7513"/>
    <w:rsid w:val="00703DD5"/>
    <w:rsid w:val="00704A3D"/>
    <w:rsid w:val="00706564"/>
    <w:rsid w:val="007070A4"/>
    <w:rsid w:val="007078FB"/>
    <w:rsid w:val="007123EB"/>
    <w:rsid w:val="007125F7"/>
    <w:rsid w:val="00712CBD"/>
    <w:rsid w:val="00714137"/>
    <w:rsid w:val="00714A50"/>
    <w:rsid w:val="007164B3"/>
    <w:rsid w:val="00717E17"/>
    <w:rsid w:val="007200B1"/>
    <w:rsid w:val="0072030B"/>
    <w:rsid w:val="007205AE"/>
    <w:rsid w:val="00720E64"/>
    <w:rsid w:val="0072118E"/>
    <w:rsid w:val="007228F1"/>
    <w:rsid w:val="00723C3B"/>
    <w:rsid w:val="00723EC3"/>
    <w:rsid w:val="0072411F"/>
    <w:rsid w:val="00724B28"/>
    <w:rsid w:val="007263EB"/>
    <w:rsid w:val="00726B2F"/>
    <w:rsid w:val="00726C9A"/>
    <w:rsid w:val="00734E72"/>
    <w:rsid w:val="00734F11"/>
    <w:rsid w:val="007350A9"/>
    <w:rsid w:val="00736753"/>
    <w:rsid w:val="007369AF"/>
    <w:rsid w:val="00736CB7"/>
    <w:rsid w:val="00740C14"/>
    <w:rsid w:val="00742261"/>
    <w:rsid w:val="00742C19"/>
    <w:rsid w:val="0074370F"/>
    <w:rsid w:val="00743C2A"/>
    <w:rsid w:val="00745A39"/>
    <w:rsid w:val="007472AE"/>
    <w:rsid w:val="0074777D"/>
    <w:rsid w:val="00751B88"/>
    <w:rsid w:val="00751CF6"/>
    <w:rsid w:val="00752DDB"/>
    <w:rsid w:val="00754424"/>
    <w:rsid w:val="0075442C"/>
    <w:rsid w:val="00755561"/>
    <w:rsid w:val="00757FEB"/>
    <w:rsid w:val="00761170"/>
    <w:rsid w:val="00761463"/>
    <w:rsid w:val="007616B7"/>
    <w:rsid w:val="007621BD"/>
    <w:rsid w:val="0076281E"/>
    <w:rsid w:val="00765400"/>
    <w:rsid w:val="007707C7"/>
    <w:rsid w:val="00772799"/>
    <w:rsid w:val="0077373B"/>
    <w:rsid w:val="0077491A"/>
    <w:rsid w:val="007763FA"/>
    <w:rsid w:val="00776807"/>
    <w:rsid w:val="00782E69"/>
    <w:rsid w:val="00784C64"/>
    <w:rsid w:val="00785351"/>
    <w:rsid w:val="00786607"/>
    <w:rsid w:val="00787766"/>
    <w:rsid w:val="007914EC"/>
    <w:rsid w:val="007929F2"/>
    <w:rsid w:val="0079499F"/>
    <w:rsid w:val="00796A55"/>
    <w:rsid w:val="00797C97"/>
    <w:rsid w:val="007A0746"/>
    <w:rsid w:val="007A10E2"/>
    <w:rsid w:val="007A782A"/>
    <w:rsid w:val="007B17B5"/>
    <w:rsid w:val="007B2C7D"/>
    <w:rsid w:val="007B3EBB"/>
    <w:rsid w:val="007B464F"/>
    <w:rsid w:val="007B550C"/>
    <w:rsid w:val="007B597D"/>
    <w:rsid w:val="007B797A"/>
    <w:rsid w:val="007C29D7"/>
    <w:rsid w:val="007C2EA2"/>
    <w:rsid w:val="007C3353"/>
    <w:rsid w:val="007C66E8"/>
    <w:rsid w:val="007D0003"/>
    <w:rsid w:val="007D1BEA"/>
    <w:rsid w:val="007D2E10"/>
    <w:rsid w:val="007D32B4"/>
    <w:rsid w:val="007D4AB6"/>
    <w:rsid w:val="007D525B"/>
    <w:rsid w:val="007D56C0"/>
    <w:rsid w:val="007D6A77"/>
    <w:rsid w:val="007D71F9"/>
    <w:rsid w:val="007E0CEE"/>
    <w:rsid w:val="007E0EFC"/>
    <w:rsid w:val="007E165C"/>
    <w:rsid w:val="007E213D"/>
    <w:rsid w:val="007E2EE5"/>
    <w:rsid w:val="007E37C9"/>
    <w:rsid w:val="007E3B5C"/>
    <w:rsid w:val="007E49F5"/>
    <w:rsid w:val="007F005B"/>
    <w:rsid w:val="007F0B94"/>
    <w:rsid w:val="007F15F7"/>
    <w:rsid w:val="007F1BBE"/>
    <w:rsid w:val="007F1E75"/>
    <w:rsid w:val="007F27CA"/>
    <w:rsid w:val="007F3207"/>
    <w:rsid w:val="007F4C6C"/>
    <w:rsid w:val="007F50CB"/>
    <w:rsid w:val="007F5433"/>
    <w:rsid w:val="007F7682"/>
    <w:rsid w:val="008007C5"/>
    <w:rsid w:val="008017F6"/>
    <w:rsid w:val="00802DD2"/>
    <w:rsid w:val="008030A7"/>
    <w:rsid w:val="008058FE"/>
    <w:rsid w:val="00806CC5"/>
    <w:rsid w:val="00807850"/>
    <w:rsid w:val="00810D91"/>
    <w:rsid w:val="008125D0"/>
    <w:rsid w:val="008139D4"/>
    <w:rsid w:val="0081405C"/>
    <w:rsid w:val="00816507"/>
    <w:rsid w:val="008178E6"/>
    <w:rsid w:val="00817B25"/>
    <w:rsid w:val="00820949"/>
    <w:rsid w:val="00822773"/>
    <w:rsid w:val="008228BC"/>
    <w:rsid w:val="008229D5"/>
    <w:rsid w:val="00823A73"/>
    <w:rsid w:val="0082518A"/>
    <w:rsid w:val="00826AF5"/>
    <w:rsid w:val="00831B47"/>
    <w:rsid w:val="00831EA0"/>
    <w:rsid w:val="008326D7"/>
    <w:rsid w:val="008330B0"/>
    <w:rsid w:val="0083458B"/>
    <w:rsid w:val="00834C76"/>
    <w:rsid w:val="00835DE7"/>
    <w:rsid w:val="0083652F"/>
    <w:rsid w:val="008411D8"/>
    <w:rsid w:val="00841EF0"/>
    <w:rsid w:val="008423D6"/>
    <w:rsid w:val="00843A07"/>
    <w:rsid w:val="00844697"/>
    <w:rsid w:val="00845493"/>
    <w:rsid w:val="00847B0F"/>
    <w:rsid w:val="00847CD8"/>
    <w:rsid w:val="00847D4E"/>
    <w:rsid w:val="008514D5"/>
    <w:rsid w:val="00854E2B"/>
    <w:rsid w:val="00861362"/>
    <w:rsid w:val="008627E6"/>
    <w:rsid w:val="008628B1"/>
    <w:rsid w:val="00864579"/>
    <w:rsid w:val="008655B1"/>
    <w:rsid w:val="00866E4B"/>
    <w:rsid w:val="008729CF"/>
    <w:rsid w:val="00875621"/>
    <w:rsid w:val="00875D04"/>
    <w:rsid w:val="00882103"/>
    <w:rsid w:val="00882D3A"/>
    <w:rsid w:val="00887C0A"/>
    <w:rsid w:val="0089011B"/>
    <w:rsid w:val="0089189E"/>
    <w:rsid w:val="00893275"/>
    <w:rsid w:val="0089453C"/>
    <w:rsid w:val="008946C2"/>
    <w:rsid w:val="008970E8"/>
    <w:rsid w:val="008A1EEB"/>
    <w:rsid w:val="008A3343"/>
    <w:rsid w:val="008A3BC5"/>
    <w:rsid w:val="008A6B14"/>
    <w:rsid w:val="008A778E"/>
    <w:rsid w:val="008A7D4C"/>
    <w:rsid w:val="008B3E8B"/>
    <w:rsid w:val="008B5B52"/>
    <w:rsid w:val="008B5D10"/>
    <w:rsid w:val="008C1AA2"/>
    <w:rsid w:val="008C5F5B"/>
    <w:rsid w:val="008C62D3"/>
    <w:rsid w:val="008C6385"/>
    <w:rsid w:val="008C6568"/>
    <w:rsid w:val="008C79A4"/>
    <w:rsid w:val="008D0023"/>
    <w:rsid w:val="008D1A65"/>
    <w:rsid w:val="008D1F85"/>
    <w:rsid w:val="008D3A7C"/>
    <w:rsid w:val="008D3E7E"/>
    <w:rsid w:val="008D43F6"/>
    <w:rsid w:val="008D445A"/>
    <w:rsid w:val="008D4B04"/>
    <w:rsid w:val="008D5411"/>
    <w:rsid w:val="008D5592"/>
    <w:rsid w:val="008D5784"/>
    <w:rsid w:val="008E0E1E"/>
    <w:rsid w:val="008E48BE"/>
    <w:rsid w:val="008E4A42"/>
    <w:rsid w:val="008E5278"/>
    <w:rsid w:val="008E5F96"/>
    <w:rsid w:val="008E66D1"/>
    <w:rsid w:val="008E77A6"/>
    <w:rsid w:val="008F1A6D"/>
    <w:rsid w:val="008F2051"/>
    <w:rsid w:val="008F25D1"/>
    <w:rsid w:val="008F379C"/>
    <w:rsid w:val="008F48AE"/>
    <w:rsid w:val="008F4F6E"/>
    <w:rsid w:val="008F5593"/>
    <w:rsid w:val="008F783E"/>
    <w:rsid w:val="008F7EBA"/>
    <w:rsid w:val="00900DE9"/>
    <w:rsid w:val="009013EF"/>
    <w:rsid w:val="00903E0D"/>
    <w:rsid w:val="00903F32"/>
    <w:rsid w:val="009053D0"/>
    <w:rsid w:val="00905CEC"/>
    <w:rsid w:val="009067C0"/>
    <w:rsid w:val="00911F71"/>
    <w:rsid w:val="0091230F"/>
    <w:rsid w:val="0091242D"/>
    <w:rsid w:val="0091281D"/>
    <w:rsid w:val="00915E3A"/>
    <w:rsid w:val="0092286C"/>
    <w:rsid w:val="00927D19"/>
    <w:rsid w:val="00927F94"/>
    <w:rsid w:val="009307F3"/>
    <w:rsid w:val="009310E3"/>
    <w:rsid w:val="00934BFE"/>
    <w:rsid w:val="00935980"/>
    <w:rsid w:val="00936B1C"/>
    <w:rsid w:val="0094057E"/>
    <w:rsid w:val="00941176"/>
    <w:rsid w:val="009423E0"/>
    <w:rsid w:val="00942A85"/>
    <w:rsid w:val="00942EE8"/>
    <w:rsid w:val="00943016"/>
    <w:rsid w:val="009513BF"/>
    <w:rsid w:val="009532B5"/>
    <w:rsid w:val="009538E8"/>
    <w:rsid w:val="00953B42"/>
    <w:rsid w:val="009542EB"/>
    <w:rsid w:val="00960487"/>
    <w:rsid w:val="00963212"/>
    <w:rsid w:val="00964CA5"/>
    <w:rsid w:val="00966289"/>
    <w:rsid w:val="00966E11"/>
    <w:rsid w:val="0097010B"/>
    <w:rsid w:val="00971A41"/>
    <w:rsid w:val="00971BFA"/>
    <w:rsid w:val="00971D33"/>
    <w:rsid w:val="0097234D"/>
    <w:rsid w:val="00972BC8"/>
    <w:rsid w:val="00974C27"/>
    <w:rsid w:val="00974C4B"/>
    <w:rsid w:val="009756ED"/>
    <w:rsid w:val="00975E24"/>
    <w:rsid w:val="009770BB"/>
    <w:rsid w:val="00981529"/>
    <w:rsid w:val="00986001"/>
    <w:rsid w:val="00991BDD"/>
    <w:rsid w:val="00993BD0"/>
    <w:rsid w:val="00994265"/>
    <w:rsid w:val="009949E6"/>
    <w:rsid w:val="00995DE1"/>
    <w:rsid w:val="009961BD"/>
    <w:rsid w:val="0099627D"/>
    <w:rsid w:val="00997FAC"/>
    <w:rsid w:val="009A0FF8"/>
    <w:rsid w:val="009A18C8"/>
    <w:rsid w:val="009A3AFF"/>
    <w:rsid w:val="009A43D8"/>
    <w:rsid w:val="009A4890"/>
    <w:rsid w:val="009A69EE"/>
    <w:rsid w:val="009A7B33"/>
    <w:rsid w:val="009A7EC9"/>
    <w:rsid w:val="009B1D23"/>
    <w:rsid w:val="009B23DF"/>
    <w:rsid w:val="009B5842"/>
    <w:rsid w:val="009B5B5C"/>
    <w:rsid w:val="009C0E17"/>
    <w:rsid w:val="009C139B"/>
    <w:rsid w:val="009C32A9"/>
    <w:rsid w:val="009C553D"/>
    <w:rsid w:val="009C6891"/>
    <w:rsid w:val="009C6CDD"/>
    <w:rsid w:val="009C71F6"/>
    <w:rsid w:val="009D236A"/>
    <w:rsid w:val="009D2649"/>
    <w:rsid w:val="009D2B4C"/>
    <w:rsid w:val="009D53A4"/>
    <w:rsid w:val="009D5C06"/>
    <w:rsid w:val="009D667B"/>
    <w:rsid w:val="009E0714"/>
    <w:rsid w:val="009E1F9C"/>
    <w:rsid w:val="009E2834"/>
    <w:rsid w:val="009E2DAB"/>
    <w:rsid w:val="009E5F13"/>
    <w:rsid w:val="009E665A"/>
    <w:rsid w:val="009E712D"/>
    <w:rsid w:val="009F0A13"/>
    <w:rsid w:val="009F1653"/>
    <w:rsid w:val="009F3E44"/>
    <w:rsid w:val="009F5DCE"/>
    <w:rsid w:val="009F6A8A"/>
    <w:rsid w:val="00A06FB3"/>
    <w:rsid w:val="00A07C4F"/>
    <w:rsid w:val="00A07F56"/>
    <w:rsid w:val="00A108E8"/>
    <w:rsid w:val="00A11B0F"/>
    <w:rsid w:val="00A12AF4"/>
    <w:rsid w:val="00A12E8A"/>
    <w:rsid w:val="00A13122"/>
    <w:rsid w:val="00A13F50"/>
    <w:rsid w:val="00A15BD2"/>
    <w:rsid w:val="00A15CBD"/>
    <w:rsid w:val="00A16A0B"/>
    <w:rsid w:val="00A22AA1"/>
    <w:rsid w:val="00A22C27"/>
    <w:rsid w:val="00A23EE3"/>
    <w:rsid w:val="00A24B26"/>
    <w:rsid w:val="00A25ED3"/>
    <w:rsid w:val="00A26B79"/>
    <w:rsid w:val="00A27355"/>
    <w:rsid w:val="00A27684"/>
    <w:rsid w:val="00A3067F"/>
    <w:rsid w:val="00A30B69"/>
    <w:rsid w:val="00A31E7A"/>
    <w:rsid w:val="00A32D6B"/>
    <w:rsid w:val="00A33770"/>
    <w:rsid w:val="00A34460"/>
    <w:rsid w:val="00A344A3"/>
    <w:rsid w:val="00A348A5"/>
    <w:rsid w:val="00A354D5"/>
    <w:rsid w:val="00A36BF0"/>
    <w:rsid w:val="00A408EF"/>
    <w:rsid w:val="00A4199D"/>
    <w:rsid w:val="00A4384B"/>
    <w:rsid w:val="00A4409C"/>
    <w:rsid w:val="00A4466F"/>
    <w:rsid w:val="00A503D7"/>
    <w:rsid w:val="00A531F0"/>
    <w:rsid w:val="00A55E4E"/>
    <w:rsid w:val="00A56EF3"/>
    <w:rsid w:val="00A5733B"/>
    <w:rsid w:val="00A57C25"/>
    <w:rsid w:val="00A60DC1"/>
    <w:rsid w:val="00A61D21"/>
    <w:rsid w:val="00A623CE"/>
    <w:rsid w:val="00A62B40"/>
    <w:rsid w:val="00A636CB"/>
    <w:rsid w:val="00A645C3"/>
    <w:rsid w:val="00A652DD"/>
    <w:rsid w:val="00A660A6"/>
    <w:rsid w:val="00A664A7"/>
    <w:rsid w:val="00A67A91"/>
    <w:rsid w:val="00A67B7C"/>
    <w:rsid w:val="00A7218F"/>
    <w:rsid w:val="00A724A2"/>
    <w:rsid w:val="00A72EB7"/>
    <w:rsid w:val="00A74065"/>
    <w:rsid w:val="00A74C4B"/>
    <w:rsid w:val="00A75A50"/>
    <w:rsid w:val="00A81272"/>
    <w:rsid w:val="00A81C7A"/>
    <w:rsid w:val="00A85134"/>
    <w:rsid w:val="00A85596"/>
    <w:rsid w:val="00A86010"/>
    <w:rsid w:val="00A861BE"/>
    <w:rsid w:val="00A86337"/>
    <w:rsid w:val="00A87B55"/>
    <w:rsid w:val="00A9120F"/>
    <w:rsid w:val="00A92F37"/>
    <w:rsid w:val="00A97361"/>
    <w:rsid w:val="00AA0A47"/>
    <w:rsid w:val="00AA3074"/>
    <w:rsid w:val="00AA3D6B"/>
    <w:rsid w:val="00AA7F16"/>
    <w:rsid w:val="00AB0A81"/>
    <w:rsid w:val="00AB0DF1"/>
    <w:rsid w:val="00AB12B6"/>
    <w:rsid w:val="00AB1C43"/>
    <w:rsid w:val="00AB302A"/>
    <w:rsid w:val="00AB3A3E"/>
    <w:rsid w:val="00AB3E5D"/>
    <w:rsid w:val="00AB3FCF"/>
    <w:rsid w:val="00AB53F2"/>
    <w:rsid w:val="00AB7BE3"/>
    <w:rsid w:val="00AC1DE8"/>
    <w:rsid w:val="00AC2985"/>
    <w:rsid w:val="00AC6F6F"/>
    <w:rsid w:val="00AD1C57"/>
    <w:rsid w:val="00AD23DD"/>
    <w:rsid w:val="00AD4301"/>
    <w:rsid w:val="00AD7361"/>
    <w:rsid w:val="00AD75D7"/>
    <w:rsid w:val="00AD7E3E"/>
    <w:rsid w:val="00AE1A33"/>
    <w:rsid w:val="00AE1FC6"/>
    <w:rsid w:val="00AE3141"/>
    <w:rsid w:val="00AE4038"/>
    <w:rsid w:val="00AE4667"/>
    <w:rsid w:val="00AE4DEB"/>
    <w:rsid w:val="00AE569C"/>
    <w:rsid w:val="00AE5C1C"/>
    <w:rsid w:val="00AE5DB3"/>
    <w:rsid w:val="00AF162C"/>
    <w:rsid w:val="00AF4DD8"/>
    <w:rsid w:val="00AF5887"/>
    <w:rsid w:val="00AF6A7F"/>
    <w:rsid w:val="00AF6B22"/>
    <w:rsid w:val="00B002DF"/>
    <w:rsid w:val="00B02423"/>
    <w:rsid w:val="00B03EBC"/>
    <w:rsid w:val="00B04CB7"/>
    <w:rsid w:val="00B10408"/>
    <w:rsid w:val="00B109D3"/>
    <w:rsid w:val="00B10D22"/>
    <w:rsid w:val="00B116F6"/>
    <w:rsid w:val="00B124BA"/>
    <w:rsid w:val="00B13054"/>
    <w:rsid w:val="00B1596B"/>
    <w:rsid w:val="00B164B8"/>
    <w:rsid w:val="00B16E7A"/>
    <w:rsid w:val="00B216CD"/>
    <w:rsid w:val="00B23FC1"/>
    <w:rsid w:val="00B257D2"/>
    <w:rsid w:val="00B27BD6"/>
    <w:rsid w:val="00B3091A"/>
    <w:rsid w:val="00B340E4"/>
    <w:rsid w:val="00B34E65"/>
    <w:rsid w:val="00B40649"/>
    <w:rsid w:val="00B41A59"/>
    <w:rsid w:val="00B4296C"/>
    <w:rsid w:val="00B42C0D"/>
    <w:rsid w:val="00B44BB7"/>
    <w:rsid w:val="00B44E59"/>
    <w:rsid w:val="00B453E4"/>
    <w:rsid w:val="00B46AEA"/>
    <w:rsid w:val="00B5099C"/>
    <w:rsid w:val="00B52D4E"/>
    <w:rsid w:val="00B53353"/>
    <w:rsid w:val="00B53A0A"/>
    <w:rsid w:val="00B54131"/>
    <w:rsid w:val="00B549DD"/>
    <w:rsid w:val="00B55E42"/>
    <w:rsid w:val="00B577B8"/>
    <w:rsid w:val="00B64191"/>
    <w:rsid w:val="00B65778"/>
    <w:rsid w:val="00B65F85"/>
    <w:rsid w:val="00B67285"/>
    <w:rsid w:val="00B6779C"/>
    <w:rsid w:val="00B67CAE"/>
    <w:rsid w:val="00B717D6"/>
    <w:rsid w:val="00B725DA"/>
    <w:rsid w:val="00B729C9"/>
    <w:rsid w:val="00B72F80"/>
    <w:rsid w:val="00B73E0D"/>
    <w:rsid w:val="00B7477A"/>
    <w:rsid w:val="00B75E45"/>
    <w:rsid w:val="00B762C5"/>
    <w:rsid w:val="00B771B7"/>
    <w:rsid w:val="00B77266"/>
    <w:rsid w:val="00B778BC"/>
    <w:rsid w:val="00B80850"/>
    <w:rsid w:val="00B816D6"/>
    <w:rsid w:val="00B835A7"/>
    <w:rsid w:val="00B835C9"/>
    <w:rsid w:val="00B865AB"/>
    <w:rsid w:val="00B9077F"/>
    <w:rsid w:val="00B9379E"/>
    <w:rsid w:val="00BA04C0"/>
    <w:rsid w:val="00BA05EE"/>
    <w:rsid w:val="00BA0FB7"/>
    <w:rsid w:val="00BA155D"/>
    <w:rsid w:val="00BA2871"/>
    <w:rsid w:val="00BA3D95"/>
    <w:rsid w:val="00BA5D43"/>
    <w:rsid w:val="00BA73B7"/>
    <w:rsid w:val="00BB0133"/>
    <w:rsid w:val="00BB15D3"/>
    <w:rsid w:val="00BB1E46"/>
    <w:rsid w:val="00BB2042"/>
    <w:rsid w:val="00BB20C3"/>
    <w:rsid w:val="00BB29EB"/>
    <w:rsid w:val="00BB3383"/>
    <w:rsid w:val="00BB372F"/>
    <w:rsid w:val="00BB4908"/>
    <w:rsid w:val="00BB6123"/>
    <w:rsid w:val="00BB6D1E"/>
    <w:rsid w:val="00BB7136"/>
    <w:rsid w:val="00BC0CD9"/>
    <w:rsid w:val="00BD0F07"/>
    <w:rsid w:val="00BD450B"/>
    <w:rsid w:val="00BD4AAC"/>
    <w:rsid w:val="00BD6499"/>
    <w:rsid w:val="00BE004C"/>
    <w:rsid w:val="00BE04AB"/>
    <w:rsid w:val="00BE0FD5"/>
    <w:rsid w:val="00BE15B3"/>
    <w:rsid w:val="00BE17A4"/>
    <w:rsid w:val="00BE2843"/>
    <w:rsid w:val="00BE6610"/>
    <w:rsid w:val="00BE7D7F"/>
    <w:rsid w:val="00BF0F37"/>
    <w:rsid w:val="00BF2015"/>
    <w:rsid w:val="00BF2780"/>
    <w:rsid w:val="00BF2AAB"/>
    <w:rsid w:val="00BF43F6"/>
    <w:rsid w:val="00BF782C"/>
    <w:rsid w:val="00C03641"/>
    <w:rsid w:val="00C0395C"/>
    <w:rsid w:val="00C05F4F"/>
    <w:rsid w:val="00C06626"/>
    <w:rsid w:val="00C10B1A"/>
    <w:rsid w:val="00C112AB"/>
    <w:rsid w:val="00C12F99"/>
    <w:rsid w:val="00C1393D"/>
    <w:rsid w:val="00C156D1"/>
    <w:rsid w:val="00C21431"/>
    <w:rsid w:val="00C21E6E"/>
    <w:rsid w:val="00C230F0"/>
    <w:rsid w:val="00C23166"/>
    <w:rsid w:val="00C23294"/>
    <w:rsid w:val="00C31EE3"/>
    <w:rsid w:val="00C320AE"/>
    <w:rsid w:val="00C33E52"/>
    <w:rsid w:val="00C354CF"/>
    <w:rsid w:val="00C3645C"/>
    <w:rsid w:val="00C365FB"/>
    <w:rsid w:val="00C412A3"/>
    <w:rsid w:val="00C42249"/>
    <w:rsid w:val="00C439FB"/>
    <w:rsid w:val="00C46ED4"/>
    <w:rsid w:val="00C47480"/>
    <w:rsid w:val="00C50441"/>
    <w:rsid w:val="00C51C56"/>
    <w:rsid w:val="00C5246C"/>
    <w:rsid w:val="00C52CEE"/>
    <w:rsid w:val="00C53724"/>
    <w:rsid w:val="00C53743"/>
    <w:rsid w:val="00C54551"/>
    <w:rsid w:val="00C55262"/>
    <w:rsid w:val="00C561EE"/>
    <w:rsid w:val="00C56F0B"/>
    <w:rsid w:val="00C57C52"/>
    <w:rsid w:val="00C57E66"/>
    <w:rsid w:val="00C63596"/>
    <w:rsid w:val="00C637E9"/>
    <w:rsid w:val="00C63B35"/>
    <w:rsid w:val="00C64B00"/>
    <w:rsid w:val="00C65D46"/>
    <w:rsid w:val="00C65DD7"/>
    <w:rsid w:val="00C66607"/>
    <w:rsid w:val="00C7092F"/>
    <w:rsid w:val="00C73316"/>
    <w:rsid w:val="00C74A20"/>
    <w:rsid w:val="00C80E08"/>
    <w:rsid w:val="00C81868"/>
    <w:rsid w:val="00C847A3"/>
    <w:rsid w:val="00C85C3D"/>
    <w:rsid w:val="00C86E1B"/>
    <w:rsid w:val="00C9100D"/>
    <w:rsid w:val="00C9103F"/>
    <w:rsid w:val="00C9239E"/>
    <w:rsid w:val="00C927B5"/>
    <w:rsid w:val="00C92AEF"/>
    <w:rsid w:val="00C93C1A"/>
    <w:rsid w:val="00C956E6"/>
    <w:rsid w:val="00C965C3"/>
    <w:rsid w:val="00C96E88"/>
    <w:rsid w:val="00CA15D6"/>
    <w:rsid w:val="00CA3114"/>
    <w:rsid w:val="00CA5126"/>
    <w:rsid w:val="00CA5DE8"/>
    <w:rsid w:val="00CA6286"/>
    <w:rsid w:val="00CA7058"/>
    <w:rsid w:val="00CA75E3"/>
    <w:rsid w:val="00CA77D2"/>
    <w:rsid w:val="00CA7B62"/>
    <w:rsid w:val="00CA7E40"/>
    <w:rsid w:val="00CB0137"/>
    <w:rsid w:val="00CB30F4"/>
    <w:rsid w:val="00CB3B76"/>
    <w:rsid w:val="00CB6A1A"/>
    <w:rsid w:val="00CB7F61"/>
    <w:rsid w:val="00CC0116"/>
    <w:rsid w:val="00CC0C0E"/>
    <w:rsid w:val="00CC1276"/>
    <w:rsid w:val="00CC4313"/>
    <w:rsid w:val="00CC4B01"/>
    <w:rsid w:val="00CC6F5A"/>
    <w:rsid w:val="00CC70D6"/>
    <w:rsid w:val="00CC7448"/>
    <w:rsid w:val="00CC7DE5"/>
    <w:rsid w:val="00CD0E4F"/>
    <w:rsid w:val="00CD332A"/>
    <w:rsid w:val="00CD3A0A"/>
    <w:rsid w:val="00CD3B9F"/>
    <w:rsid w:val="00CD43EA"/>
    <w:rsid w:val="00CD4964"/>
    <w:rsid w:val="00CD4C06"/>
    <w:rsid w:val="00CD5416"/>
    <w:rsid w:val="00CD639E"/>
    <w:rsid w:val="00CD6411"/>
    <w:rsid w:val="00CD7D0B"/>
    <w:rsid w:val="00CE030A"/>
    <w:rsid w:val="00CE18A8"/>
    <w:rsid w:val="00CE2F50"/>
    <w:rsid w:val="00CE41B2"/>
    <w:rsid w:val="00CE53FB"/>
    <w:rsid w:val="00CE5BBF"/>
    <w:rsid w:val="00CF0EE1"/>
    <w:rsid w:val="00CF206F"/>
    <w:rsid w:val="00CF209A"/>
    <w:rsid w:val="00CF300C"/>
    <w:rsid w:val="00CF494C"/>
    <w:rsid w:val="00D024F9"/>
    <w:rsid w:val="00D03961"/>
    <w:rsid w:val="00D04245"/>
    <w:rsid w:val="00D046A7"/>
    <w:rsid w:val="00D073A6"/>
    <w:rsid w:val="00D07570"/>
    <w:rsid w:val="00D13CD5"/>
    <w:rsid w:val="00D1409D"/>
    <w:rsid w:val="00D14377"/>
    <w:rsid w:val="00D14958"/>
    <w:rsid w:val="00D1564F"/>
    <w:rsid w:val="00D1629C"/>
    <w:rsid w:val="00D16E7A"/>
    <w:rsid w:val="00D20E3A"/>
    <w:rsid w:val="00D20F66"/>
    <w:rsid w:val="00D21D71"/>
    <w:rsid w:val="00D22179"/>
    <w:rsid w:val="00D229DB"/>
    <w:rsid w:val="00D23BF9"/>
    <w:rsid w:val="00D262B2"/>
    <w:rsid w:val="00D264B1"/>
    <w:rsid w:val="00D26B10"/>
    <w:rsid w:val="00D30668"/>
    <w:rsid w:val="00D3210A"/>
    <w:rsid w:val="00D326A1"/>
    <w:rsid w:val="00D32E7D"/>
    <w:rsid w:val="00D32ED1"/>
    <w:rsid w:val="00D338E1"/>
    <w:rsid w:val="00D35560"/>
    <w:rsid w:val="00D3596B"/>
    <w:rsid w:val="00D367E9"/>
    <w:rsid w:val="00D428F0"/>
    <w:rsid w:val="00D42DCC"/>
    <w:rsid w:val="00D436D9"/>
    <w:rsid w:val="00D44A89"/>
    <w:rsid w:val="00D46A96"/>
    <w:rsid w:val="00D50C41"/>
    <w:rsid w:val="00D50DD0"/>
    <w:rsid w:val="00D51812"/>
    <w:rsid w:val="00D55007"/>
    <w:rsid w:val="00D55134"/>
    <w:rsid w:val="00D55343"/>
    <w:rsid w:val="00D554E8"/>
    <w:rsid w:val="00D55873"/>
    <w:rsid w:val="00D55DBD"/>
    <w:rsid w:val="00D62A2D"/>
    <w:rsid w:val="00D62CF2"/>
    <w:rsid w:val="00D62F21"/>
    <w:rsid w:val="00D645F8"/>
    <w:rsid w:val="00D6546B"/>
    <w:rsid w:val="00D6678A"/>
    <w:rsid w:val="00D67D48"/>
    <w:rsid w:val="00D70341"/>
    <w:rsid w:val="00D706BE"/>
    <w:rsid w:val="00D73CC7"/>
    <w:rsid w:val="00D7540E"/>
    <w:rsid w:val="00D75BF1"/>
    <w:rsid w:val="00D7677A"/>
    <w:rsid w:val="00D80A07"/>
    <w:rsid w:val="00D81C8A"/>
    <w:rsid w:val="00D84F16"/>
    <w:rsid w:val="00D85171"/>
    <w:rsid w:val="00D86D7F"/>
    <w:rsid w:val="00D87E62"/>
    <w:rsid w:val="00D91035"/>
    <w:rsid w:val="00D93146"/>
    <w:rsid w:val="00D933B6"/>
    <w:rsid w:val="00DA3486"/>
    <w:rsid w:val="00DA4E4B"/>
    <w:rsid w:val="00DA7635"/>
    <w:rsid w:val="00DA7FBA"/>
    <w:rsid w:val="00DB167D"/>
    <w:rsid w:val="00DB2678"/>
    <w:rsid w:val="00DB335C"/>
    <w:rsid w:val="00DB491C"/>
    <w:rsid w:val="00DB4B42"/>
    <w:rsid w:val="00DB4FD5"/>
    <w:rsid w:val="00DB61C9"/>
    <w:rsid w:val="00DB7BA7"/>
    <w:rsid w:val="00DC1CB2"/>
    <w:rsid w:val="00DC37C4"/>
    <w:rsid w:val="00DC3861"/>
    <w:rsid w:val="00DC4DF8"/>
    <w:rsid w:val="00DC6CAA"/>
    <w:rsid w:val="00DC6DA2"/>
    <w:rsid w:val="00DD126B"/>
    <w:rsid w:val="00DD17F3"/>
    <w:rsid w:val="00DD1BE9"/>
    <w:rsid w:val="00DD1E71"/>
    <w:rsid w:val="00DD3CC8"/>
    <w:rsid w:val="00DE09A3"/>
    <w:rsid w:val="00DE1C39"/>
    <w:rsid w:val="00DE21CF"/>
    <w:rsid w:val="00DE24BF"/>
    <w:rsid w:val="00DE3448"/>
    <w:rsid w:val="00DE4A9C"/>
    <w:rsid w:val="00DE5426"/>
    <w:rsid w:val="00DE62AE"/>
    <w:rsid w:val="00DF040A"/>
    <w:rsid w:val="00DF0605"/>
    <w:rsid w:val="00DF0BFA"/>
    <w:rsid w:val="00DF25D2"/>
    <w:rsid w:val="00DF46BB"/>
    <w:rsid w:val="00DF645D"/>
    <w:rsid w:val="00E00FA8"/>
    <w:rsid w:val="00E016BF"/>
    <w:rsid w:val="00E06D98"/>
    <w:rsid w:val="00E06DF5"/>
    <w:rsid w:val="00E07573"/>
    <w:rsid w:val="00E07B4D"/>
    <w:rsid w:val="00E12595"/>
    <w:rsid w:val="00E127ED"/>
    <w:rsid w:val="00E131BE"/>
    <w:rsid w:val="00E13EB7"/>
    <w:rsid w:val="00E14C52"/>
    <w:rsid w:val="00E164B4"/>
    <w:rsid w:val="00E16E5A"/>
    <w:rsid w:val="00E21CFD"/>
    <w:rsid w:val="00E24B66"/>
    <w:rsid w:val="00E252A4"/>
    <w:rsid w:val="00E26327"/>
    <w:rsid w:val="00E265B6"/>
    <w:rsid w:val="00E30803"/>
    <w:rsid w:val="00E32FF9"/>
    <w:rsid w:val="00E33C93"/>
    <w:rsid w:val="00E33D2B"/>
    <w:rsid w:val="00E342AE"/>
    <w:rsid w:val="00E3433E"/>
    <w:rsid w:val="00E34D71"/>
    <w:rsid w:val="00E3610E"/>
    <w:rsid w:val="00E36809"/>
    <w:rsid w:val="00E37B3E"/>
    <w:rsid w:val="00E40841"/>
    <w:rsid w:val="00E436BD"/>
    <w:rsid w:val="00E454C4"/>
    <w:rsid w:val="00E543DC"/>
    <w:rsid w:val="00E5469C"/>
    <w:rsid w:val="00E548FA"/>
    <w:rsid w:val="00E60A76"/>
    <w:rsid w:val="00E61043"/>
    <w:rsid w:val="00E61288"/>
    <w:rsid w:val="00E61D4B"/>
    <w:rsid w:val="00E62078"/>
    <w:rsid w:val="00E64159"/>
    <w:rsid w:val="00E72999"/>
    <w:rsid w:val="00E7306E"/>
    <w:rsid w:val="00E73ECB"/>
    <w:rsid w:val="00E748E4"/>
    <w:rsid w:val="00E819A0"/>
    <w:rsid w:val="00E82205"/>
    <w:rsid w:val="00E8428B"/>
    <w:rsid w:val="00E842CB"/>
    <w:rsid w:val="00E85E7E"/>
    <w:rsid w:val="00E87A15"/>
    <w:rsid w:val="00E910F1"/>
    <w:rsid w:val="00E91946"/>
    <w:rsid w:val="00E922A1"/>
    <w:rsid w:val="00E92518"/>
    <w:rsid w:val="00E952C9"/>
    <w:rsid w:val="00E95924"/>
    <w:rsid w:val="00E968F2"/>
    <w:rsid w:val="00EA0CA8"/>
    <w:rsid w:val="00EA0DCA"/>
    <w:rsid w:val="00EA0FD9"/>
    <w:rsid w:val="00EA2A86"/>
    <w:rsid w:val="00EA2CC8"/>
    <w:rsid w:val="00EA3172"/>
    <w:rsid w:val="00EB0AB4"/>
    <w:rsid w:val="00EB18C8"/>
    <w:rsid w:val="00EB2E6F"/>
    <w:rsid w:val="00EB562E"/>
    <w:rsid w:val="00EC10B7"/>
    <w:rsid w:val="00EC2A07"/>
    <w:rsid w:val="00EC2BD3"/>
    <w:rsid w:val="00EC2C19"/>
    <w:rsid w:val="00EC31F0"/>
    <w:rsid w:val="00EC3DFF"/>
    <w:rsid w:val="00ED1D71"/>
    <w:rsid w:val="00ED341F"/>
    <w:rsid w:val="00ED3B07"/>
    <w:rsid w:val="00ED3F1C"/>
    <w:rsid w:val="00ED5A04"/>
    <w:rsid w:val="00ED5F64"/>
    <w:rsid w:val="00ED7E27"/>
    <w:rsid w:val="00EE05C9"/>
    <w:rsid w:val="00EE244C"/>
    <w:rsid w:val="00EE2B4B"/>
    <w:rsid w:val="00EE2FFE"/>
    <w:rsid w:val="00EE51C2"/>
    <w:rsid w:val="00EE743E"/>
    <w:rsid w:val="00EE74BC"/>
    <w:rsid w:val="00EF246F"/>
    <w:rsid w:val="00EF2A2F"/>
    <w:rsid w:val="00EF3FE6"/>
    <w:rsid w:val="00EF70C6"/>
    <w:rsid w:val="00F02452"/>
    <w:rsid w:val="00F0253C"/>
    <w:rsid w:val="00F02798"/>
    <w:rsid w:val="00F02D5C"/>
    <w:rsid w:val="00F03FD4"/>
    <w:rsid w:val="00F0603F"/>
    <w:rsid w:val="00F06124"/>
    <w:rsid w:val="00F06250"/>
    <w:rsid w:val="00F07E2A"/>
    <w:rsid w:val="00F10634"/>
    <w:rsid w:val="00F1172D"/>
    <w:rsid w:val="00F11CD1"/>
    <w:rsid w:val="00F12C97"/>
    <w:rsid w:val="00F1347A"/>
    <w:rsid w:val="00F14935"/>
    <w:rsid w:val="00F16FAD"/>
    <w:rsid w:val="00F213B0"/>
    <w:rsid w:val="00F21E7C"/>
    <w:rsid w:val="00F2210D"/>
    <w:rsid w:val="00F236D9"/>
    <w:rsid w:val="00F25A1A"/>
    <w:rsid w:val="00F25D94"/>
    <w:rsid w:val="00F315C0"/>
    <w:rsid w:val="00F31ACA"/>
    <w:rsid w:val="00F32072"/>
    <w:rsid w:val="00F321E2"/>
    <w:rsid w:val="00F32333"/>
    <w:rsid w:val="00F347F1"/>
    <w:rsid w:val="00F35569"/>
    <w:rsid w:val="00F35A71"/>
    <w:rsid w:val="00F368AE"/>
    <w:rsid w:val="00F377B4"/>
    <w:rsid w:val="00F37CF0"/>
    <w:rsid w:val="00F402BF"/>
    <w:rsid w:val="00F432A9"/>
    <w:rsid w:val="00F4360E"/>
    <w:rsid w:val="00F43680"/>
    <w:rsid w:val="00F4414E"/>
    <w:rsid w:val="00F479E5"/>
    <w:rsid w:val="00F47DD8"/>
    <w:rsid w:val="00F508E0"/>
    <w:rsid w:val="00F50F28"/>
    <w:rsid w:val="00F51B85"/>
    <w:rsid w:val="00F51F5A"/>
    <w:rsid w:val="00F521AF"/>
    <w:rsid w:val="00F52EDD"/>
    <w:rsid w:val="00F52F6D"/>
    <w:rsid w:val="00F54E3F"/>
    <w:rsid w:val="00F56BE4"/>
    <w:rsid w:val="00F611F8"/>
    <w:rsid w:val="00F61FD3"/>
    <w:rsid w:val="00F62398"/>
    <w:rsid w:val="00F62AD9"/>
    <w:rsid w:val="00F630BB"/>
    <w:rsid w:val="00F6342D"/>
    <w:rsid w:val="00F6354D"/>
    <w:rsid w:val="00F63BAA"/>
    <w:rsid w:val="00F664B6"/>
    <w:rsid w:val="00F67739"/>
    <w:rsid w:val="00F677C0"/>
    <w:rsid w:val="00F71F0C"/>
    <w:rsid w:val="00F722DE"/>
    <w:rsid w:val="00F72E2B"/>
    <w:rsid w:val="00F7365A"/>
    <w:rsid w:val="00F74EBD"/>
    <w:rsid w:val="00F76327"/>
    <w:rsid w:val="00F7639F"/>
    <w:rsid w:val="00F770B4"/>
    <w:rsid w:val="00F7743D"/>
    <w:rsid w:val="00F82437"/>
    <w:rsid w:val="00F833EF"/>
    <w:rsid w:val="00F83EB1"/>
    <w:rsid w:val="00F84D10"/>
    <w:rsid w:val="00F86757"/>
    <w:rsid w:val="00F90B7A"/>
    <w:rsid w:val="00F91090"/>
    <w:rsid w:val="00F94B70"/>
    <w:rsid w:val="00F9676D"/>
    <w:rsid w:val="00F96FF1"/>
    <w:rsid w:val="00F9703F"/>
    <w:rsid w:val="00F97303"/>
    <w:rsid w:val="00F97635"/>
    <w:rsid w:val="00F97FB2"/>
    <w:rsid w:val="00FA016C"/>
    <w:rsid w:val="00FA0CA8"/>
    <w:rsid w:val="00FA1228"/>
    <w:rsid w:val="00FA1C55"/>
    <w:rsid w:val="00FA21BA"/>
    <w:rsid w:val="00FA28A4"/>
    <w:rsid w:val="00FA2C86"/>
    <w:rsid w:val="00FA33FE"/>
    <w:rsid w:val="00FA3606"/>
    <w:rsid w:val="00FA458D"/>
    <w:rsid w:val="00FA4E7F"/>
    <w:rsid w:val="00FA7C84"/>
    <w:rsid w:val="00FB0795"/>
    <w:rsid w:val="00FB0E31"/>
    <w:rsid w:val="00FB1FE2"/>
    <w:rsid w:val="00FB203E"/>
    <w:rsid w:val="00FB2450"/>
    <w:rsid w:val="00FB5034"/>
    <w:rsid w:val="00FB556F"/>
    <w:rsid w:val="00FB73AB"/>
    <w:rsid w:val="00FB7CA6"/>
    <w:rsid w:val="00FC09F7"/>
    <w:rsid w:val="00FC0D9E"/>
    <w:rsid w:val="00FC1874"/>
    <w:rsid w:val="00FC1C10"/>
    <w:rsid w:val="00FC1E9C"/>
    <w:rsid w:val="00FC2221"/>
    <w:rsid w:val="00FC24FC"/>
    <w:rsid w:val="00FC310F"/>
    <w:rsid w:val="00FC5319"/>
    <w:rsid w:val="00FC7CAD"/>
    <w:rsid w:val="00FD0468"/>
    <w:rsid w:val="00FD083E"/>
    <w:rsid w:val="00FD0A2D"/>
    <w:rsid w:val="00FD1685"/>
    <w:rsid w:val="00FD19F4"/>
    <w:rsid w:val="00FD2627"/>
    <w:rsid w:val="00FD2A8F"/>
    <w:rsid w:val="00FD3586"/>
    <w:rsid w:val="00FD3931"/>
    <w:rsid w:val="00FD680C"/>
    <w:rsid w:val="00FD79A3"/>
    <w:rsid w:val="00FE0850"/>
    <w:rsid w:val="00FE3002"/>
    <w:rsid w:val="00FE4C04"/>
    <w:rsid w:val="00FE6933"/>
    <w:rsid w:val="00FE69F2"/>
    <w:rsid w:val="00FE7CEB"/>
    <w:rsid w:val="00FF0197"/>
    <w:rsid w:val="00FF36D0"/>
    <w:rsid w:val="00FF3D95"/>
    <w:rsid w:val="00FF3F1A"/>
    <w:rsid w:val="00FF4329"/>
    <w:rsid w:val="00FF457B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9B0C1"/>
  <w15:docId w15:val="{4AE8857E-188B-47C4-B3AA-FB6A6EA2A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60C"/>
    <w:pPr>
      <w:ind w:left="720"/>
      <w:contextualSpacing/>
    </w:pPr>
  </w:style>
  <w:style w:type="paragraph" w:customStyle="1" w:styleId="AMIAHeading">
    <w:name w:val="AMIA Heading"/>
    <w:basedOn w:val="Normal"/>
    <w:rsid w:val="005C3B67"/>
    <w:pPr>
      <w:keepNext/>
      <w:spacing w:before="120" w:after="120" w:line="240" w:lineRule="auto"/>
      <w:jc w:val="both"/>
      <w:outlineLvl w:val="0"/>
    </w:pPr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customStyle="1" w:styleId="AMIABodyText">
    <w:name w:val="AMIA Body Text"/>
    <w:basedOn w:val="Normal"/>
    <w:rsid w:val="007B17B5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p">
    <w:name w:val="p"/>
    <w:basedOn w:val="Normal"/>
    <w:rsid w:val="001D7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1D7E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D7E2E"/>
  </w:style>
  <w:style w:type="character" w:styleId="Emphasis">
    <w:name w:val="Emphasis"/>
    <w:basedOn w:val="DefaultParagraphFont"/>
    <w:uiPriority w:val="20"/>
    <w:qFormat/>
    <w:rsid w:val="001D7E2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E16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2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6DE4"/>
    <w:pPr>
      <w:spacing w:after="0" w:line="240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905CE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05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05CEC"/>
    <w:rPr>
      <w:sz w:val="20"/>
      <w:szCs w:val="20"/>
    </w:rPr>
  </w:style>
  <w:style w:type="paragraph" w:customStyle="1" w:styleId="Paragraph">
    <w:name w:val="Paragraph"/>
    <w:basedOn w:val="Normal"/>
    <w:rsid w:val="0065449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easer">
    <w:name w:val="Teaser"/>
    <w:basedOn w:val="Normal"/>
    <w:rsid w:val="00ED3F1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Head">
    <w:name w:val="Head"/>
    <w:basedOn w:val="Normal"/>
    <w:rsid w:val="000B1F5A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ausuffix">
    <w:name w:val="au_suffix"/>
    <w:rsid w:val="00E265B6"/>
    <w:rPr>
      <w:sz w:val="24"/>
      <w:bdr w:val="none" w:sz="0" w:space="0" w:color="auto"/>
      <w:shd w:val="clear" w:color="auto" w:fill="FF00F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1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5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74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91A"/>
  </w:style>
  <w:style w:type="paragraph" w:styleId="Footer">
    <w:name w:val="footer"/>
    <w:basedOn w:val="Normal"/>
    <w:link w:val="FooterChar"/>
    <w:uiPriority w:val="99"/>
    <w:unhideWhenUsed/>
    <w:rsid w:val="00774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91A"/>
  </w:style>
  <w:style w:type="paragraph" w:styleId="HTMLPreformatted">
    <w:name w:val="HTML Preformatted"/>
    <w:basedOn w:val="Normal"/>
    <w:link w:val="HTMLPreformattedChar"/>
    <w:uiPriority w:val="99"/>
    <w:rsid w:val="0051084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084B"/>
    <w:rPr>
      <w:rFonts w:ascii="Consolas" w:eastAsia="Times New Roman" w:hAnsi="Consolas" w:cs="Times New Roman"/>
      <w:sz w:val="20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F03F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FD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31120-61ED-4CBA-8F58-38F541548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4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ter</dc:creator>
  <cp:keywords/>
  <dc:description/>
  <cp:lastModifiedBy>ychen</cp:lastModifiedBy>
  <cp:revision>417</cp:revision>
  <cp:lastPrinted>2015-04-06T20:39:00Z</cp:lastPrinted>
  <dcterms:created xsi:type="dcterms:W3CDTF">2016-03-09T23:29:00Z</dcterms:created>
  <dcterms:modified xsi:type="dcterms:W3CDTF">2021-03-02T21:16:00Z</dcterms:modified>
</cp:coreProperties>
</file>